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165C8" w14:textId="3320CBD8" w:rsidR="00772A96" w:rsidRDefault="00772A9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2. Mean Number of 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Criteria Present by Level of Promotion </w:t>
      </w:r>
    </w:p>
    <w:p w14:paraId="7F71AB97" w14:textId="77777777" w:rsidR="00772A96" w:rsidRPr="00772A96" w:rsidRDefault="00772A96">
      <w:pPr>
        <w:rPr>
          <w:rFonts w:ascii="Times New Roman" w:hAnsi="Times New Roman" w:cs="Times New Roman"/>
          <w:b/>
        </w:rPr>
      </w:pPr>
    </w:p>
    <w:p w14:paraId="07B7B3ED" w14:textId="3BF27222" w:rsidR="00A15D2C" w:rsidRDefault="007F1207">
      <w:r w:rsidRPr="00772A96">
        <w:rPr>
          <w:rFonts w:ascii="Times New Roman" w:hAnsi="Times New Roman" w:cs="Times New Roman"/>
          <w:noProof/>
        </w:rPr>
        <w:drawing>
          <wp:inline distT="0" distB="0" distL="0" distR="0" wp14:anchorId="2D7E2CF7" wp14:editId="60577FF3">
            <wp:extent cx="5943600" cy="3915410"/>
            <wp:effectExtent l="0" t="0" r="12700" b="889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397F8A5-A2DB-064E-BC03-B638A1E198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A15D2C" w:rsidSect="007741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025293" w14:textId="77777777" w:rsidR="00E15952" w:rsidRDefault="00E15952" w:rsidP="00772A96">
      <w:r>
        <w:separator/>
      </w:r>
    </w:p>
  </w:endnote>
  <w:endnote w:type="continuationSeparator" w:id="0">
    <w:p w14:paraId="7C2813D2" w14:textId="77777777" w:rsidR="00E15952" w:rsidRDefault="00E15952" w:rsidP="00772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A32F3F" w14:textId="77777777" w:rsidR="00E15952" w:rsidRDefault="00E15952" w:rsidP="00772A96">
      <w:r>
        <w:separator/>
      </w:r>
    </w:p>
  </w:footnote>
  <w:footnote w:type="continuationSeparator" w:id="0">
    <w:p w14:paraId="2E829B85" w14:textId="77777777" w:rsidR="00E15952" w:rsidRDefault="00E15952" w:rsidP="00772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207"/>
    <w:rsid w:val="00027F69"/>
    <w:rsid w:val="0055124F"/>
    <w:rsid w:val="005706BB"/>
    <w:rsid w:val="006D7839"/>
    <w:rsid w:val="00706F56"/>
    <w:rsid w:val="00772A96"/>
    <w:rsid w:val="0077415F"/>
    <w:rsid w:val="0078204B"/>
    <w:rsid w:val="007F1207"/>
    <w:rsid w:val="00A15D2C"/>
    <w:rsid w:val="00B11614"/>
    <w:rsid w:val="00E15952"/>
    <w:rsid w:val="00EC7A34"/>
    <w:rsid w:val="00F42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676BB"/>
  <w15:chartTrackingRefBased/>
  <w15:docId w15:val="{311238B3-6468-7C4F-B225-8A0E18308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2A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A96"/>
  </w:style>
  <w:style w:type="paragraph" w:styleId="Footer">
    <w:name w:val="footer"/>
    <w:basedOn w:val="Normal"/>
    <w:link w:val="FooterChar"/>
    <w:uiPriority w:val="99"/>
    <w:unhideWhenUsed/>
    <w:rsid w:val="00772A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aniellerice/Dropbox/--%20Research%20Internship%20--%20Ottawa/Evidence%20Based%20Decision%20Making%20for%20Tenure%20-%20Dr.%20Moher/Data%20extraction/170%20Schools%20Data/-FINAL-for%20figure%20prep-%20Dec%205,%20201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/>
                <a:ea typeface="+mn-ea"/>
                <a:cs typeface="+mn-cs"/>
              </a:defRPr>
            </a:pPr>
            <a:r>
              <a:rPr lang="en-US" sz="1600" b="0" i="0" baseline="0">
                <a:solidFill>
                  <a:schemeClr val="tx1"/>
                </a:solidFill>
                <a:latin typeface="Times New Roman"/>
              </a:rPr>
              <a:t>Traditional and Progressive Incentives for Promotion and Tenure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Figure with Medians'!$B$1</c:f>
              <c:strCache>
                <c:ptCount val="1"/>
                <c:pt idx="0">
                  <c:v>Traditional Incentive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Figure with Medians'!$A$2:$A$5</c:f>
              <c:strCache>
                <c:ptCount val="4"/>
                <c:pt idx="0">
                  <c:v>Assistant Professor</c:v>
                </c:pt>
                <c:pt idx="1">
                  <c:v>Associate Professor</c:v>
                </c:pt>
                <c:pt idx="2">
                  <c:v>Professor</c:v>
                </c:pt>
                <c:pt idx="3">
                  <c:v>Tenure</c:v>
                </c:pt>
              </c:strCache>
            </c:strRef>
          </c:cat>
          <c:val>
            <c:numRef>
              <c:f>'Figure with Medians'!$B$2:$B$5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3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21-0A4E-BAAB-32E4ECBD2B03}"/>
            </c:ext>
          </c:extLst>
        </c:ser>
        <c:ser>
          <c:idx val="1"/>
          <c:order val="1"/>
          <c:tx>
            <c:strRef>
              <c:f>'Figure with Medians'!$C$1</c:f>
              <c:strCache>
                <c:ptCount val="1"/>
                <c:pt idx="0">
                  <c:v>Progressive Incentives</c:v>
                </c:pt>
              </c:strCache>
            </c:strRef>
          </c:tx>
          <c:spPr>
            <a:pattFill prst="pct1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Figure with Medians'!$A$2:$A$5</c:f>
              <c:strCache>
                <c:ptCount val="4"/>
                <c:pt idx="0">
                  <c:v>Assistant Professor</c:v>
                </c:pt>
                <c:pt idx="1">
                  <c:v>Associate Professor</c:v>
                </c:pt>
                <c:pt idx="2">
                  <c:v>Professor</c:v>
                </c:pt>
                <c:pt idx="3">
                  <c:v>Tenure</c:v>
                </c:pt>
              </c:strCache>
            </c:strRef>
          </c:cat>
          <c:val>
            <c:numRef>
              <c:f>'Figure with Medians'!$C$2:$C$5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621-0A4E-BAAB-32E4ECBD2B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410694048"/>
        <c:axId val="695529760"/>
      </c:barChart>
      <c:catAx>
        <c:axId val="4106940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vel of Evalu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95529760"/>
        <c:crosses val="autoZero"/>
        <c:auto val="1"/>
        <c:lblAlgn val="ctr"/>
        <c:lblOffset val="100"/>
        <c:noMultiLvlLbl val="0"/>
      </c:catAx>
      <c:valAx>
        <c:axId val="695529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/>
                  </a:rPr>
                  <a:t>Median Number of Criteri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069404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2</cp:revision>
  <dcterms:created xsi:type="dcterms:W3CDTF">2018-12-14T01:46:00Z</dcterms:created>
  <dcterms:modified xsi:type="dcterms:W3CDTF">2019-02-25T01:03:00Z</dcterms:modified>
</cp:coreProperties>
</file>